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6507" w:rsidRPr="00C36958" w:rsidRDefault="00086507" w:rsidP="00086507">
      <w:pPr>
        <w:shd w:val="clear" w:color="auto" w:fill="FFFFFF"/>
        <w:spacing w:line="480" w:lineRule="auto"/>
        <w:contextualSpacing/>
        <w:jc w:val="center"/>
        <w:rPr>
          <w:b/>
          <w:lang w:val="en-GB"/>
        </w:rPr>
      </w:pPr>
      <w:bookmarkStart w:id="0" w:name="_GoBack"/>
      <w:bookmarkEnd w:id="0"/>
      <w:r w:rsidRPr="00C36958">
        <w:rPr>
          <w:b/>
          <w:lang w:val="en-GB"/>
        </w:rPr>
        <w:t>Type 2 diabetes and cognitive impairment in an older population with overweight or obesity and metabolic syndrome: baseline cross-sectional analysis of the PREDIMED-plus study</w:t>
      </w:r>
    </w:p>
    <w:p w:rsidR="00086507" w:rsidRDefault="00086507">
      <w:pPr>
        <w:spacing w:after="200" w:line="276" w:lineRule="auto"/>
        <w:rPr>
          <w:b/>
          <w:lang w:val="en-GB"/>
        </w:rPr>
      </w:pPr>
      <w:r>
        <w:rPr>
          <w:b/>
          <w:lang w:val="en-GB"/>
        </w:rPr>
        <w:br w:type="page"/>
      </w:r>
    </w:p>
    <w:p w:rsidR="00086507" w:rsidRPr="00841BDA" w:rsidRDefault="00086507" w:rsidP="00086507">
      <w:pPr>
        <w:spacing w:line="480" w:lineRule="auto"/>
        <w:rPr>
          <w:lang w:val="en-US"/>
        </w:rPr>
      </w:pPr>
      <w:r w:rsidRPr="00086507">
        <w:rPr>
          <w:b/>
          <w:lang w:val="en-US"/>
        </w:rPr>
        <w:lastRenderedPageBreak/>
        <w:t xml:space="preserve">Supplementary </w:t>
      </w:r>
      <w:r w:rsidR="00CF5B02">
        <w:rPr>
          <w:b/>
          <w:lang w:val="en-US"/>
        </w:rPr>
        <w:t>I</w:t>
      </w:r>
      <w:r w:rsidRPr="00086507">
        <w:rPr>
          <w:b/>
          <w:lang w:val="en-US"/>
        </w:rPr>
        <w:t xml:space="preserve">nfo </w:t>
      </w:r>
      <w:r w:rsidR="00CF5B02">
        <w:rPr>
          <w:b/>
          <w:lang w:val="en-US"/>
        </w:rPr>
        <w:t>S</w:t>
      </w:r>
      <w:r w:rsidRPr="00086507">
        <w:rPr>
          <w:b/>
          <w:lang w:val="en-US"/>
        </w:rPr>
        <w:t xml:space="preserve">1. </w:t>
      </w:r>
      <w:r w:rsidRPr="00841BDA">
        <w:rPr>
          <w:lang w:val="en-US"/>
        </w:rPr>
        <w:t>Ethics committees of all the</w:t>
      </w:r>
      <w:r>
        <w:rPr>
          <w:b/>
          <w:lang w:val="en-US"/>
        </w:rPr>
        <w:t xml:space="preserve"> </w:t>
      </w:r>
      <w:r w:rsidRPr="00841BDA">
        <w:rPr>
          <w:lang w:val="en-US"/>
        </w:rPr>
        <w:t>participating institutions</w:t>
      </w:r>
      <w:r>
        <w:rPr>
          <w:lang w:val="en-US"/>
        </w:rPr>
        <w:t>.</w:t>
      </w:r>
    </w:p>
    <w:p w:rsidR="00086507" w:rsidRPr="000C59AB" w:rsidRDefault="00086507" w:rsidP="00086507">
      <w:pPr>
        <w:spacing w:line="480" w:lineRule="auto"/>
        <w:jc w:val="both"/>
      </w:pPr>
      <w:r w:rsidRPr="000C59AB">
        <w:t>CEI Provincial de Màlaga, CEI de los Hospitales Universitarios Virgen Macarena y Virgen del Rocío, CEI de la Universidad de Navarra</w:t>
      </w:r>
      <w:r w:rsidR="00215D56" w:rsidRPr="005B7F3C">
        <w:t>/CEIC de Navarra</w:t>
      </w:r>
      <w:r w:rsidRPr="005B7F3C">
        <w:t xml:space="preserve">, </w:t>
      </w:r>
      <w:r w:rsidRPr="000C59AB">
        <w:t xml:space="preserve">CEI de las Illes Balears, CEIC del Hospital Clínic de Barcelona, CEIC del Parc de Salut Mar, CEIC del Hospital Universitari Sant Joan de Reus, CEI del Hospital Universitario San Cecilio, CEIC de la Fundación Jiménez Díaz, CEIC Euskadi, </w:t>
      </w:r>
      <w:r w:rsidR="00CA539D" w:rsidRPr="005B7F3C">
        <w:t>CEI IMDEA Alimentación,</w:t>
      </w:r>
      <w:r w:rsidR="00CA539D">
        <w:t xml:space="preserve"> </w:t>
      </w:r>
      <w:r w:rsidRPr="000C59AB">
        <w:t>CEI en Humanos de la Universidad de Valencia, CEIC del Hospital Universitario de Gran Canaria Doctor Negrín, CEIC del Hospital Universitario de Bellvitge, CEI de Córdoba, CEI de Instituto Madrileño De Estudios Avanzados, CEIC del Hospital Clínico San Carlos, CEI Provincial de Málaga, CEI de las Illes Balears, CCEI de la Investigación Biomédica de Andalucía and CEIC de León.</w:t>
      </w:r>
    </w:p>
    <w:p w:rsidR="00CF5B02" w:rsidRPr="00132508" w:rsidRDefault="00CF5B02" w:rsidP="002E2DC2">
      <w:pPr>
        <w:spacing w:after="200" w:line="276" w:lineRule="auto"/>
        <w:rPr>
          <w:b/>
        </w:rPr>
      </w:pPr>
      <w:r w:rsidRPr="00132508">
        <w:rPr>
          <w:b/>
        </w:rPr>
        <w:br w:type="page"/>
      </w:r>
    </w:p>
    <w:p w:rsidR="00086507" w:rsidRDefault="00086507" w:rsidP="00086507">
      <w:pPr>
        <w:spacing w:line="480" w:lineRule="auto"/>
        <w:rPr>
          <w:lang w:val="en-GB"/>
        </w:rPr>
      </w:pPr>
      <w:r w:rsidRPr="00C36958">
        <w:rPr>
          <w:b/>
          <w:lang w:val="en-GB"/>
        </w:rPr>
        <w:lastRenderedPageBreak/>
        <w:t>Supplementary Figure S1</w:t>
      </w:r>
      <w:r w:rsidRPr="00C36958">
        <w:rPr>
          <w:lang w:val="en-GB"/>
        </w:rPr>
        <w:t xml:space="preserve">. Sample flowchart </w:t>
      </w:r>
    </w:p>
    <w:p w:rsidR="00086507" w:rsidRDefault="00CF5B02" w:rsidP="00086507">
      <w:pPr>
        <w:spacing w:line="480" w:lineRule="auto"/>
        <w:rPr>
          <w:lang w:val="en-GB"/>
        </w:rPr>
      </w:pPr>
      <w:r>
        <w:rPr>
          <w:noProof/>
          <w:lang w:val="en-GB" w:eastAsia="en-GB"/>
        </w:rPr>
        <w:drawing>
          <wp:inline distT="0" distB="0" distL="0" distR="0">
            <wp:extent cx="5400040" cy="4533678"/>
            <wp:effectExtent l="19050" t="0" r="0" b="0"/>
            <wp:docPr id="1" name="Imagen 1" descr="I:\pendents\predimedpluscogn\Diabetes\FINAL\Final per enviar\Scientific reports\Revisió 1\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pendents\predimedpluscogn\Diabetes\FINAL\Final per enviar\Scientific reports\Revisió 1\FigureS1.tif"/>
                    <pic:cNvPicPr>
                      <a:picLocks noChangeAspect="1" noChangeArrowheads="1"/>
                    </pic:cNvPicPr>
                  </pic:nvPicPr>
                  <pic:blipFill>
                    <a:blip r:embed="rId5" cstate="print"/>
                    <a:srcRect/>
                    <a:stretch>
                      <a:fillRect/>
                    </a:stretch>
                  </pic:blipFill>
                  <pic:spPr bwMode="auto">
                    <a:xfrm>
                      <a:off x="0" y="0"/>
                      <a:ext cx="5400040" cy="4533678"/>
                    </a:xfrm>
                    <a:prstGeom prst="rect">
                      <a:avLst/>
                    </a:prstGeom>
                    <a:noFill/>
                    <a:ln w="9525">
                      <a:noFill/>
                      <a:miter lim="800000"/>
                      <a:headEnd/>
                      <a:tailEnd/>
                    </a:ln>
                  </pic:spPr>
                </pic:pic>
              </a:graphicData>
            </a:graphic>
          </wp:inline>
        </w:drawing>
      </w:r>
    </w:p>
    <w:p w:rsidR="00CF5B02" w:rsidRDefault="00CF5B02">
      <w:pPr>
        <w:spacing w:after="200" w:line="276" w:lineRule="auto"/>
        <w:rPr>
          <w:b/>
          <w:lang w:val="en-GB"/>
        </w:rPr>
      </w:pPr>
      <w:r>
        <w:rPr>
          <w:b/>
          <w:lang w:val="en-GB"/>
        </w:rPr>
        <w:br w:type="page"/>
      </w:r>
    </w:p>
    <w:p w:rsidR="00086507" w:rsidRPr="00C36958" w:rsidRDefault="00086507" w:rsidP="00086507">
      <w:pPr>
        <w:spacing w:line="480" w:lineRule="auto"/>
        <w:rPr>
          <w:bCs/>
          <w:lang w:val="en-GB"/>
        </w:rPr>
      </w:pPr>
      <w:r w:rsidRPr="00C36958">
        <w:rPr>
          <w:b/>
          <w:lang w:val="en-GB"/>
        </w:rPr>
        <w:lastRenderedPageBreak/>
        <w:t>Supplementary Figure S</w:t>
      </w:r>
      <w:r>
        <w:rPr>
          <w:b/>
          <w:lang w:val="en-GB"/>
        </w:rPr>
        <w:t>2</w:t>
      </w:r>
      <w:r w:rsidRPr="00C36958">
        <w:rPr>
          <w:b/>
          <w:bCs/>
          <w:lang w:val="en-GB"/>
        </w:rPr>
        <w:t>.</w:t>
      </w:r>
      <w:r w:rsidRPr="00C36958">
        <w:rPr>
          <w:bCs/>
          <w:lang w:val="en-GB"/>
        </w:rPr>
        <w:t xml:space="preserve"> </w:t>
      </w:r>
      <w:r>
        <w:rPr>
          <w:bCs/>
          <w:lang w:val="en-GB"/>
        </w:rPr>
        <w:t>Synthesis of the results measuring the contribution of the diabetes measures on the cognitive profile and the other variables of the study</w:t>
      </w:r>
    </w:p>
    <w:p w:rsidR="00086507" w:rsidRDefault="00086507" w:rsidP="00086507">
      <w:pPr>
        <w:spacing w:before="48" w:after="48"/>
        <w:rPr>
          <w:bCs/>
          <w:i/>
          <w:noProof/>
          <w:color w:val="BFBFBF" w:themeColor="background1" w:themeShade="BF"/>
          <w:lang w:val="en-US" w:eastAsia="en-US"/>
        </w:rPr>
      </w:pPr>
    </w:p>
    <w:p w:rsidR="00086507" w:rsidRDefault="00132508" w:rsidP="00086507">
      <w:pPr>
        <w:spacing w:before="48" w:after="48"/>
        <w:rPr>
          <w:b/>
          <w:bCs/>
          <w:lang w:val="en-GB"/>
        </w:rPr>
      </w:pPr>
      <w:r>
        <w:rPr>
          <w:b/>
          <w:bCs/>
          <w:noProof/>
          <w:lang w:val="en-GB" w:eastAsia="en-GB"/>
        </w:rPr>
        <w:drawing>
          <wp:inline distT="0" distB="0" distL="0" distR="0">
            <wp:extent cx="4448175" cy="2028825"/>
            <wp:effectExtent l="19050" t="0" r="9525" b="0"/>
            <wp:docPr id="4" name="Imagen 1" descr="I:\pendents\predimedpluscogn\Diabetes\FINAL\Final per enviar\Scientific reports\Revisió 1\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pendents\predimedpluscogn\Diabetes\FINAL\Final per enviar\Scientific reports\Revisió 1\FigureS2.tif"/>
                    <pic:cNvPicPr>
                      <a:picLocks noChangeAspect="1" noChangeArrowheads="1"/>
                    </pic:cNvPicPr>
                  </pic:nvPicPr>
                  <pic:blipFill>
                    <a:blip r:embed="rId6" cstate="print"/>
                    <a:srcRect/>
                    <a:stretch>
                      <a:fillRect/>
                    </a:stretch>
                  </pic:blipFill>
                  <pic:spPr bwMode="auto">
                    <a:xfrm>
                      <a:off x="0" y="0"/>
                      <a:ext cx="4448175" cy="2028825"/>
                    </a:xfrm>
                    <a:prstGeom prst="rect">
                      <a:avLst/>
                    </a:prstGeom>
                    <a:noFill/>
                    <a:ln w="9525">
                      <a:noFill/>
                      <a:miter lim="800000"/>
                      <a:headEnd/>
                      <a:tailEnd/>
                    </a:ln>
                  </pic:spPr>
                </pic:pic>
              </a:graphicData>
            </a:graphic>
          </wp:inline>
        </w:drawing>
      </w:r>
      <w:r w:rsidR="00086507">
        <w:rPr>
          <w:b/>
          <w:bCs/>
          <w:lang w:val="en-GB"/>
        </w:rPr>
        <w:br w:type="page"/>
      </w:r>
    </w:p>
    <w:p w:rsidR="00086507" w:rsidRPr="00CF5B02" w:rsidRDefault="00086507" w:rsidP="00086507">
      <w:pPr>
        <w:spacing w:line="480" w:lineRule="auto"/>
        <w:rPr>
          <w:b/>
          <w:lang w:val="en-GB"/>
        </w:rPr>
      </w:pPr>
      <w:r w:rsidRPr="00B742A8">
        <w:rPr>
          <w:b/>
          <w:lang w:val="en-GB"/>
        </w:rPr>
        <w:lastRenderedPageBreak/>
        <w:t xml:space="preserve">Supplementary </w:t>
      </w:r>
      <w:r w:rsidR="00CF5B02">
        <w:rPr>
          <w:b/>
          <w:lang w:val="en-GB"/>
        </w:rPr>
        <w:t>Info</w:t>
      </w:r>
      <w:r w:rsidRPr="00B742A8">
        <w:rPr>
          <w:b/>
          <w:lang w:val="en-GB"/>
        </w:rPr>
        <w:t xml:space="preserve"> S</w:t>
      </w:r>
      <w:r w:rsidR="00CF5B02">
        <w:rPr>
          <w:b/>
          <w:lang w:val="en-GB"/>
        </w:rPr>
        <w:t>2</w:t>
      </w:r>
      <w:r w:rsidRPr="00B742A8">
        <w:rPr>
          <w:lang w:val="en-GB"/>
        </w:rPr>
        <w:t>. Complete results for the SEM obtained in the complete sample</w:t>
      </w: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Direct effects              Coef.   Std. Err.      z    P&gt; z                Std. Coef.</w:t>
      </w: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Structural</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6646041   .3583968     1.85   0.064                 .040246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2289717   .0507286     4.51   0.000                 .098881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3.313922   .3606792     9.19   0.000                 .208079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440416   .0345494    -4.17   0.000                -.09292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88312   .0364284    -1.07   0.286                -.023938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855159   .1563816     5.47   0.000                 .124337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709379    .015928    -4.45   0.000                -.101264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163776   .0021004     7.80   0.000                 .172389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2963845   .1015796    -2.92   0.004                -.064054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211942   .0063544    -3.34   0.001                -.075639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320161   .0143661    -2.23   0.026                -.04934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8630164   .1071894    -8.05   0.000                -.193390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179337   .0140633    15.50   0.000                 .501755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16206     .01124   -10.34   0.000                -.25566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57814   .0032157     1.80   0.072                 .041228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1314918   .0340079     3.87   0.000                  .0890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495741   .0225503    -2.20   0.068                -.041401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66217   .0022503     2.94   0.003                 .067408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Measurement</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  (constrained)                              .525781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224351   .0622074    19.68   0.000                 .57990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6.162635   .3976206   -15.50   0.000                -.557153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0.04489   1.073385   -18.67   0.000                -.72904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92784   .0186298    15.72   0.000                 .483923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3135962   .0181067    17.32   0.000                 .5704934</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Indirect effects            Coef.   Std. Err.      z    P&gt; z                Std. Coef.</w:t>
      </w:r>
    </w:p>
    <w:p w:rsidR="00086507" w:rsidRPr="00132508" w:rsidRDefault="00086507" w:rsidP="00086507">
      <w:pPr>
        <w:rPr>
          <w:rFonts w:ascii="Courier New" w:hAnsi="Courier New" w:cs="Courier New"/>
          <w:sz w:val="14"/>
          <w:szCs w:val="14"/>
          <w:lang w:val="en-US"/>
        </w:rPr>
      </w:pPr>
      <w:r w:rsidRPr="00132508">
        <w:rPr>
          <w:rFonts w:ascii="Courier New" w:hAnsi="Courier New" w:cs="Courier New"/>
          <w:sz w:val="14"/>
          <w:szCs w:val="14"/>
          <w:lang w:val="en-US"/>
        </w:rPr>
        <w:t>--------------------------------------------------------------------------------------</w:t>
      </w:r>
    </w:p>
    <w:p w:rsidR="00086507" w:rsidRPr="00132508" w:rsidRDefault="00086507" w:rsidP="00086507">
      <w:pPr>
        <w:rPr>
          <w:rFonts w:ascii="Courier New" w:hAnsi="Courier New" w:cs="Courier New"/>
          <w:i/>
          <w:sz w:val="14"/>
          <w:szCs w:val="14"/>
          <w:lang w:val="en-US"/>
        </w:rPr>
      </w:pPr>
      <w:r w:rsidRPr="00132508">
        <w:rPr>
          <w:rFonts w:ascii="Courier New" w:hAnsi="Courier New" w:cs="Courier New"/>
          <w:b/>
          <w:i/>
          <w:sz w:val="14"/>
          <w:szCs w:val="14"/>
          <w:lang w:val="en-US"/>
        </w:rPr>
        <w:t>Structural</w:t>
      </w:r>
      <w:r w:rsidRPr="00132508">
        <w:rPr>
          <w:rFonts w:ascii="Courier New" w:hAnsi="Courier New" w:cs="Courier New"/>
          <w:i/>
          <w:sz w:val="14"/>
          <w:szCs w:val="14"/>
          <w:lang w:val="en-US"/>
        </w:rPr>
        <w:t xml:space="preserve">            </w:t>
      </w:r>
    </w:p>
    <w:p w:rsidR="00086507" w:rsidRPr="00400E60" w:rsidRDefault="00086507" w:rsidP="00086507">
      <w:pPr>
        <w:rPr>
          <w:rFonts w:ascii="Courier New" w:hAnsi="Courier New" w:cs="Courier New"/>
          <w:sz w:val="14"/>
          <w:szCs w:val="14"/>
        </w:rPr>
      </w:pPr>
      <w:r w:rsidRPr="00132508">
        <w:rPr>
          <w:rFonts w:ascii="Courier New" w:hAnsi="Courier New" w:cs="Courier New"/>
          <w:sz w:val="14"/>
          <w:szCs w:val="14"/>
          <w:lang w:val="en-US"/>
        </w:rPr>
        <w:t xml:space="preserve">  </w:t>
      </w:r>
      <w:r w:rsidRPr="00400E60">
        <w:rPr>
          <w:rFonts w:ascii="Courier New" w:hAnsi="Courier New" w:cs="Courier New"/>
          <w:sz w:val="14"/>
          <w:szCs w:val="14"/>
        </w:rPr>
        <w:t xml:space="preserve">BDI-tot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52736   .0035384     1.49   0.136                 .0022774</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8739   .0522659     1.67   0.095                 .003585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1673698   .0612739     2.73   0.006                 .010509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12216   .0058884    -2.07   0.038                -.007530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140054   .0031282     4.48   0.000                 .021434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11618   .0003004    -3.87   0.000                -.017456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0140858    .008691    -1.62   0.105                -.003044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73164   .0022259    -3.29   0.001                -.011276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408243   .0170589    -2.39   0.017                -.005977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884803   .0276724    -3.20   0.001                -.01982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30528   .0011722     2.60   0.009                 .007028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15573   .0017249     0.90   0.367                 .003426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21535   .0006217     3.46   0.001                 .01535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067856   .0029798     2.28   0.023                 .007035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05629   .0002578    -2.18   0.029                -.005730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Measurement</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3104703   .1018976    -3.05   0.002                -.0352794</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211942   .0063544    -3.34   0.001                -.039769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lastRenderedPageBreak/>
        <w:t xml:space="preserve">             BMI        -.0393326   .0143985    -2.73   0.006                -.031872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408243   .0170589    -2.39   0.017                -.0031429</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9514967   .1062156    -8.96   0.000                 -.11210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209865   .0141603    15.61   0.000                 .267509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146486   .0112057   -10.23   0.000                -.13262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3801247   .1234993    -3.08   0.002                -.0389108</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259492   .0077335    -3.36   0.001                -.043863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481569   .0174706    -2.76   0.006                -.0351535</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499833   .0207563    -2.41   0.016                -.003466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1.164966   .1306536    -8.92   0.000                -.123645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705652   .0148603    18.21   0.000                 .295044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403702   .0134986   -10.40   0.000                -.146272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IABETES         1.913315   .6239583     3.07   0.002                 .037384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1306123   .0390848     3.34   0.001                 .042142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2423923    .088553     2.74   0.006                 .0337745</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2515853   .1047152     2.40   0.016                 .003330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5.863727   .6685324     8.77   0.000                 .118794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361859   .0772691   -17.62   0.000                -.283470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7065377   .0693076    10.19   0.000                 .140534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IABETES         6.223344   2.017443     3.08   0.002                 .0489179</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424836   .1260282     3.37   0.001                 .0551442</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7884172   .2869344     2.75   0.006                 .044194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818319   .3393592     2.41   0.016                 .0043578</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19.07265   2.060045     9.26   0.000                 .155444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4.429652   .2144735   -20.65   0.000                -.370924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2.29812    .209628    10.96   0.000                 .183891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IABETES        -.0909007   .0296891    -3.06   0.002                -.032470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0062053   .0018518    -3.35   0.001                -.036603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115159   .0042077    -2.74   0.006                -.029335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119527   .0049796    -2.40   0.016                -.0028927</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278583   .0325507    -8.56   0.000                -.103181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47013   .0041287    15.67   0.000                 .246212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35673   .0033032   -10.16   0.000                -.12206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IABETES        -.0973623   .0316829    -3.07   0.002                -.0382795</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0066464   .0019743    -3.37   0.001                -.043151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123345    .004477    -2.76   0.006                -.0345832</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128023   .0053216    -2.41   0.016                -.0034101</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2983858   .0338224    -8.82   0.000                -.121639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93005   .0039647    17.48   0.000                 .290257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59534   .0034189   -10.52   0.000                -.1438998</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Total effects               Coef.   Std. Err.      z    P&gt; z                Std. Coef.</w:t>
      </w:r>
    </w:p>
    <w:p w:rsidR="00086507" w:rsidRPr="00132508" w:rsidRDefault="00086507" w:rsidP="00086507">
      <w:pPr>
        <w:rPr>
          <w:rFonts w:ascii="Courier New" w:hAnsi="Courier New" w:cs="Courier New"/>
          <w:sz w:val="14"/>
          <w:szCs w:val="14"/>
          <w:lang w:val="en-US"/>
        </w:rPr>
      </w:pPr>
      <w:r w:rsidRPr="00132508">
        <w:rPr>
          <w:rFonts w:ascii="Courier New" w:hAnsi="Courier New" w:cs="Courier New"/>
          <w:sz w:val="14"/>
          <w:szCs w:val="14"/>
          <w:lang w:val="en-US"/>
        </w:rPr>
        <w:t>--------------------------------------------------------------------------------------</w:t>
      </w:r>
    </w:p>
    <w:p w:rsidR="00086507" w:rsidRPr="00132508" w:rsidRDefault="00086507" w:rsidP="00086507">
      <w:pPr>
        <w:rPr>
          <w:rFonts w:ascii="Courier New" w:hAnsi="Courier New" w:cs="Courier New"/>
          <w:i/>
          <w:sz w:val="14"/>
          <w:szCs w:val="14"/>
          <w:lang w:val="en-US"/>
        </w:rPr>
      </w:pPr>
      <w:r w:rsidRPr="00132508">
        <w:rPr>
          <w:rFonts w:ascii="Courier New" w:hAnsi="Courier New" w:cs="Courier New"/>
          <w:b/>
          <w:i/>
          <w:sz w:val="14"/>
          <w:szCs w:val="14"/>
          <w:lang w:val="en-US"/>
        </w:rPr>
        <w:t>Structural</w:t>
      </w:r>
      <w:r w:rsidRPr="00132508">
        <w:rPr>
          <w:rFonts w:ascii="Courier New" w:hAnsi="Courier New" w:cs="Courier New"/>
          <w:i/>
          <w:sz w:val="14"/>
          <w:szCs w:val="14"/>
          <w:lang w:val="en-US"/>
        </w:rPr>
        <w:t xml:space="preserve">            </w:t>
      </w:r>
    </w:p>
    <w:p w:rsidR="00086507" w:rsidRPr="00400E60" w:rsidRDefault="00086507" w:rsidP="00086507">
      <w:pPr>
        <w:rPr>
          <w:rFonts w:ascii="Courier New" w:hAnsi="Courier New" w:cs="Courier New"/>
          <w:sz w:val="14"/>
          <w:szCs w:val="14"/>
        </w:rPr>
      </w:pPr>
      <w:r w:rsidRPr="00132508">
        <w:rPr>
          <w:rFonts w:ascii="Courier New" w:hAnsi="Courier New" w:cs="Courier New"/>
          <w:sz w:val="14"/>
          <w:szCs w:val="14"/>
          <w:lang w:val="en-US"/>
        </w:rPr>
        <w:t xml:space="preserve">  </w:t>
      </w:r>
      <w:r w:rsidRPr="00400E60">
        <w:rPr>
          <w:rFonts w:ascii="Courier New" w:hAnsi="Courier New" w:cs="Courier New"/>
          <w:sz w:val="14"/>
          <w:szCs w:val="14"/>
        </w:rPr>
        <w:t xml:space="preserve">BDI-tot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DIABETES         .6646041   .3583968     1.85   0.064                 .040246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2342453   .0506931     4.62   0.000                 .101158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8739   .0522659     1.67   0.095                 .003585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3.481292   .3598995     9.67   0.000                 .218588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440416   .0345494    -4.17   0.000                -.09292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510472   .0363767    -1.40   0.161                 -.03146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855159   .1563816     5.47   0.000                 .124337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709379    .015928    -4.45   0.000                -.101264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163776   .0021004     7.80   0.000                 .172389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140054   .0031282     4.48   0.000                 .021434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11618   .0003004    -3.87   0.000                -.017456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3104703   .1018976    -3.05   0.002                -.067098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211942   .0063544    -3.34   0.001                -.075639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393326   .0143985    -2.73   0.006                -.060619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408243   .0170589    -2.39   0.017                -.005977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9514967   .1062156    -8.96   0.000                -.213217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209865   .0141603    15.61   0.000                 .508783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146486   .0112057   -10.23   0.000                -.252237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Structural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79349    .003168     2.50   0.012                 .056586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1314918   .0340079     3.87   0.000                  .0890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427885   .0224137    -1.91   0.056                -.044365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60588   .0022428     2.70   0.007                 .06167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lastRenderedPageBreak/>
        <w:t>Measurement</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3104703   .1018976    -3.05   0.002                -.0352794</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211942   .0063544    -3.34   0.001                -.039769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393326   .0143985    -2.73   0.006                -.031872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408243   .0170589    -2.39   0.017                -.0031429</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Cognitive                1  (constrained)                              .525781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9514967   .1062156    -8.96   0.000                 -.11210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209865   .0141603    15.61   0.000                 .267509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146486   .0112057   -10.23   0.000                -.13262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3801247   .1234993    -3.08   0.002                -.038910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259492   .0077335    -3.36   0.001                -.043863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481569   .0174706    -2.76   0.006                -.035153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499833   .0207563    -2.41   0.016                -.003466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224351   .0622074    19.68   0.000                 .57990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164966   .1306536    -8.92   0.000                -.123645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705652   .0148603    18.21   0.000                 .295044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403702   .0134986   -10.40   0.000                -.146272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1.913315   .6239583     3.07   0.002                 .0373843</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1306123   .0390848     3.34   0.001                 .042142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2423923    .088553     2.74   0.006                 .0337745</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2515853   .1047152     2.40   0.016                 .003330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Cognitive        -6.162635   .3976206   -15.50   0.000                -.557153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5.863727   .6685324     8.77   0.000                 .118794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361859   .0772691   -17.62   0.000                -.283470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7065377   .0693076    10.19   0.000                 .140534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6.223344   2.017443     3.08   0.002                 .048917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424836   .1260282     3.37   0.001                 .055144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7884172   .2869344     2.75   0.006                 .044194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818319   .3393592     2.41   0.016                 .004357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0.04489   1.073385   -18.67   0.000                -.72904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9.07265   2.060045     9.26   0.000                 .155444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4.429652   .2144735   -20.65   0.000                -.370924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2.29812    .209628    10.96   0.000                 .183891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0909007   .0296891    -3.06   0.002                -.0324707</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062053   .0018518    -3.35   0.001                -.036603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115159   .0042077    -2.74   0.006                -.029335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119527   .0049796    -2.40   0.016                -.0028927</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Cognitive          .292784   .0186298    15.72   0.000                 .483923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278583   .0325507    -8.56   0.000                -.103181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47013   .0041287    15.67   0.000                 .246212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35673   .0033032   -10.16   0.000                -.122063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ABETES        -.0973623   .0316829    -3.07   0.002                -.038279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066464   .0019743    -3.37   0.001                -.043151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123345    .004477    -2.76   0.006                -.034583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128023   .0053216    -2.41   0.016                -.003410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3135962   .0181067    17.32   0.000                 .570493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2983858   .0338224    -8.82   0.000                -.121639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93005   .0039647    17.48   0.000                 .290257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59534   .0034189   -10.52   0.000                -.1438998</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sz w:val="14"/>
          <w:szCs w:val="14"/>
          <w:lang w:val="en-US"/>
        </w:rPr>
      </w:pPr>
    </w:p>
    <w:p w:rsidR="00086507" w:rsidRPr="00B742A8" w:rsidRDefault="00086507" w:rsidP="00086507">
      <w:pPr>
        <w:rPr>
          <w:rFonts w:ascii="Courier New" w:hAnsi="Courier New" w:cs="Courier New"/>
          <w:sz w:val="14"/>
          <w:szCs w:val="14"/>
          <w:lang w:val="en-US"/>
        </w:rPr>
      </w:pPr>
    </w:p>
    <w:p w:rsidR="00086507" w:rsidRPr="00B742A8" w:rsidRDefault="00086507" w:rsidP="00086507">
      <w:pPr>
        <w:rPr>
          <w:rFonts w:ascii="Courier New" w:hAnsi="Courier New" w:cs="Courier New"/>
          <w:b/>
          <w:sz w:val="14"/>
          <w:szCs w:val="14"/>
          <w:lang w:val="en-US"/>
        </w:rPr>
      </w:pPr>
      <w:r w:rsidRPr="00B742A8">
        <w:rPr>
          <w:rFonts w:ascii="Courier New" w:hAnsi="Courier New" w:cs="Courier New"/>
          <w:b/>
          <w:sz w:val="14"/>
          <w:szCs w:val="14"/>
          <w:lang w:val="en-US"/>
        </w:rPr>
        <w:br w:type="page"/>
      </w:r>
    </w:p>
    <w:p w:rsidR="00086507" w:rsidRPr="00B742A8" w:rsidRDefault="00086507" w:rsidP="00086507">
      <w:pPr>
        <w:spacing w:line="480" w:lineRule="auto"/>
        <w:rPr>
          <w:lang w:val="en-GB"/>
        </w:rPr>
      </w:pPr>
      <w:r w:rsidRPr="00B742A8">
        <w:rPr>
          <w:b/>
          <w:lang w:val="en-GB"/>
        </w:rPr>
        <w:lastRenderedPageBreak/>
        <w:t xml:space="preserve">Supplementary </w:t>
      </w:r>
      <w:r w:rsidR="00CF5B02">
        <w:rPr>
          <w:b/>
          <w:lang w:val="en-GB"/>
        </w:rPr>
        <w:t>Info</w:t>
      </w:r>
      <w:r w:rsidRPr="00B742A8">
        <w:rPr>
          <w:b/>
          <w:lang w:val="en-GB"/>
        </w:rPr>
        <w:t xml:space="preserve"> S</w:t>
      </w:r>
      <w:r w:rsidR="00CF5B02">
        <w:rPr>
          <w:b/>
          <w:lang w:val="en-GB"/>
        </w:rPr>
        <w:t>3</w:t>
      </w:r>
      <w:r w:rsidRPr="00B742A8">
        <w:rPr>
          <w:lang w:val="en-GB"/>
        </w:rPr>
        <w:t>. Complete results for the SEM obtained in the T2DM subsample</w:t>
      </w: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Direct effects              Coef.   Std. Err.      z    P&gt; z                Std. Coef.</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 xml:space="preserve">Structural           </w:t>
      </w:r>
      <w:r w:rsidRPr="00B742A8">
        <w:rPr>
          <w:rFonts w:ascii="Courier New" w:hAnsi="Courier New" w:cs="Courier New"/>
          <w:i/>
          <w:sz w:val="14"/>
          <w:szCs w:val="14"/>
          <w:lang w:val="en-GB"/>
        </w:rPr>
        <w:t xml:space="preserve">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 xml:space="preserve">BDI-tot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DURA-TM2DM         .0514897   .4236818     0.12   0.903                 .0043532</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2504121   .0881952     2.84   0.005                  .103788</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3.636717    .618537     5.88   0.000                 .220633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702371   .0570772    -2.98   0.003                -.109040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121764   .0624219    -1.80   0.072                -.066508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181888   .2574309     4.59   0.000                 .173000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757961   .0239693    -3.16   0.002                -.117135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680516   .0261553    -2.60   0.009                -.09734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162572   .0040459     4.02   0.000                 .1481993</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Cognitive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DURA-TM2DM        -.2843269   .1155775    -2.46   0.014                -.086712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0137355   .0101093    -1.36   0.174                -.0495476</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BMI         .0063807   .0240461     0.27   0.791                 .009539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264188   .1858116    -6.80   0.000                -.276664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08385   .0215576     9.67   0.000                 .481481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227659   .0190001    -6.46   0.000                -.262563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Structur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DURA-TM2DM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03088   .0078538    -0.04   0.969                -.0015139</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176536   .0719417    -0.25   0.806                -.0094938</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0813847   .0555264    -1.47   0.143                -.058401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138765   .0054427     2.55   0.011                 .097313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b/>
          <w:i/>
          <w:sz w:val="14"/>
          <w:szCs w:val="14"/>
          <w:lang w:val="en-GB"/>
        </w:rPr>
      </w:pPr>
      <w:r w:rsidRPr="00B742A8">
        <w:rPr>
          <w:rFonts w:ascii="Courier New" w:hAnsi="Courier New" w:cs="Courier New"/>
          <w:b/>
          <w:i/>
          <w:sz w:val="14"/>
          <w:szCs w:val="14"/>
          <w:lang w:val="en-GB"/>
        </w:rPr>
        <w:t xml:space="preserve">Measurement          </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  (constrained)                              .541713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220697   .0989777    12.33   0.000                 .596436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6.521527   .6413958   -10.17   0.000                -.601539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1.18477   1.768005   -11.98   0.000                -.742747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790035   .0287261     9.71   0.000                 .473122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986148   .0268384    11.13   0.000                 .5730718</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b/>
          <w:sz w:val="14"/>
          <w:szCs w:val="14"/>
          <w:lang w:val="en-GB"/>
        </w:rPr>
      </w:pPr>
      <w:r w:rsidRPr="00B742A8">
        <w:rPr>
          <w:rFonts w:ascii="Courier New" w:hAnsi="Courier New" w:cs="Courier New"/>
          <w:b/>
          <w:sz w:val="14"/>
          <w:szCs w:val="14"/>
          <w:lang w:val="en-GB"/>
        </w:rPr>
        <w:t>Indirect effects            Coef.   Std. Err.      z    P&gt; z                Std. Coef.</w:t>
      </w:r>
    </w:p>
    <w:p w:rsidR="00086507" w:rsidRPr="00132508" w:rsidRDefault="00086507" w:rsidP="00086507">
      <w:pPr>
        <w:rPr>
          <w:rFonts w:ascii="Courier New" w:hAnsi="Courier New" w:cs="Courier New"/>
          <w:sz w:val="14"/>
          <w:szCs w:val="14"/>
          <w:lang w:val="en-US"/>
        </w:rPr>
      </w:pPr>
      <w:r w:rsidRPr="00132508">
        <w:rPr>
          <w:rFonts w:ascii="Courier New" w:hAnsi="Courier New" w:cs="Courier New"/>
          <w:sz w:val="14"/>
          <w:szCs w:val="14"/>
          <w:lang w:val="en-US"/>
        </w:rPr>
        <w:t>--------------------------------------------------------------------------------------</w:t>
      </w:r>
    </w:p>
    <w:p w:rsidR="00086507" w:rsidRPr="00132508" w:rsidRDefault="00086507" w:rsidP="00086507">
      <w:pPr>
        <w:rPr>
          <w:rFonts w:ascii="Courier New" w:hAnsi="Courier New" w:cs="Courier New"/>
          <w:i/>
          <w:sz w:val="14"/>
          <w:szCs w:val="14"/>
          <w:lang w:val="en-US"/>
        </w:rPr>
      </w:pPr>
      <w:r w:rsidRPr="00132508">
        <w:rPr>
          <w:rFonts w:ascii="Courier New" w:hAnsi="Courier New" w:cs="Courier New"/>
          <w:b/>
          <w:i/>
          <w:sz w:val="14"/>
          <w:szCs w:val="14"/>
          <w:lang w:val="en-US"/>
        </w:rPr>
        <w:t>Structural</w:t>
      </w:r>
      <w:r w:rsidRPr="00132508">
        <w:rPr>
          <w:rFonts w:ascii="Courier New" w:hAnsi="Courier New" w:cs="Courier New"/>
          <w:i/>
          <w:sz w:val="14"/>
          <w:szCs w:val="14"/>
          <w:lang w:val="en-US"/>
        </w:rPr>
        <w:t xml:space="preserve">            </w:t>
      </w:r>
    </w:p>
    <w:p w:rsidR="00086507" w:rsidRPr="00400E60" w:rsidRDefault="00086507" w:rsidP="00086507">
      <w:pPr>
        <w:rPr>
          <w:rFonts w:ascii="Courier New" w:hAnsi="Courier New" w:cs="Courier New"/>
          <w:sz w:val="14"/>
          <w:szCs w:val="14"/>
        </w:rPr>
      </w:pPr>
      <w:r w:rsidRPr="00132508">
        <w:rPr>
          <w:rFonts w:ascii="Courier New" w:hAnsi="Courier New" w:cs="Courier New"/>
          <w:sz w:val="14"/>
          <w:szCs w:val="14"/>
          <w:lang w:val="en-US"/>
        </w:rPr>
        <w:t xml:space="preserve">  </w:t>
      </w:r>
      <w:r w:rsidRPr="00400E60">
        <w:rPr>
          <w:rFonts w:ascii="Courier New" w:hAnsi="Courier New" w:cs="Courier New"/>
          <w:sz w:val="14"/>
          <w:szCs w:val="14"/>
        </w:rPr>
        <w:t xml:space="preserve">BDI-tot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00307   .0004707    -0.07   0.948                -.000012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00909   .0083465    -0.11   0.913                -.0000413</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2917323    .127333     2.29   0.022                 .017698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189779   .0089836    -2.11   0.035                -.012155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163244   .0106547    -1.53   0.125                -.009678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192142   .0063546     3.02   0.002                 .02563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12322   .0004959    -2.48   0.013                -.017359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11063   .0005066    -2.18   0.029                -.014426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0007072   .0058427    -0.12   0.904                -.000215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32697   .0035657    -0.92   0.359                -.00488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050319   .0206074     0.24   0.807                 .000825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230777   .0506781    -0.46   0.649                -.005050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21025   .0026418     0.80   0.426                 .004857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26262   .0030976    -0.85   0.397                -.005616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0287   .0011717    -0.24   0.807                 -.00140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007042   .0091217    -0.08   0.938                -.000505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00452   .0005851     0.08   0.938                 .00034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00405   .0005254     0.08   0.938                 .000284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lastRenderedPageBreak/>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Measurement</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URA-TM2DM        -.2850341   .1157292    -2.46   0.014                -.0470902</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0137355   .0101093    -1.36   0.174                -.026840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3111   .0240771     0.13   0.897                 .0025197</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APNEA-present         .0050319   .0206074     0.24   0.807                 .000447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287266   .1814988    -7.09   0.000                 -.15260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104875   .0216127     9.74   0.000                 .263456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253921   .0189634    -6.61   0.000                 -.14527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3479402   .1405944    -2.47   0.013                -.051847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167668   .0123083    -1.36   0.173                 -.02955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37976   .0294194     0.13   0.897                 .002774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061424   .0251542     0.24   0.807                 .000492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571361    .218176    -7.20   0.000                -.168025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569414   .0232505    11.05   0.000                 .290070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530657   .0222014    -6.89   0.000                -.159952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1.858858   .7474026     2.49   0.013                 .0522907</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895762   .0659983     1.36   0.175                 .0298048</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202887   .1571205    -0.13   0.897                -.0027979</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328156   .1343788    -0.24   0.807                -.000496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8.394938   1.186654     7.07   0.000                 .169462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3727   .1223351   -11.22   0.000                -.29255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817748   .1185969     6.90   0.000                  .1613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URA-TM2DM         6.038381   2.421609     2.49   0.013                 .0645658</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2909825   .2140635     1.36   0.174                 .036801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659064   .5101559    -0.13   0.897                -.0034547</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APNEA-present        -.1065994   .4365101    -0.24   0.807                 -.00061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27.27043   3.607641     7.56   0.000                 .209243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4.459129   .3578171   -12.46   0.000                -.36122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2.656402   .3614167     7.35   0.000                 .199190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0795255   .0325024    -2.45   0.014                -.0411277</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038322   .0028083    -1.36   0.172                -.0234421</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0868   .0067224     0.13   0.897                 .002200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014039   .0057499     0.24   0.807                 .0003905</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3591516   .0546533    -6.57   0.000                -.133285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587267   .0062115     9.45   0.000                 .230097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49848   .0053783    -6.50   0.000                -.12688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DURA-TM2DM        -.0851154   .0344858    -2.47   0.014                -.0498161</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DI-total        -.0041016    .003001    -1.37   0.172                -.028394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0929    .007195     0.13   0.897                 .0026655</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APNEA-present         .0015026   .0061535     0.24   0.807                 .000472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3843966    .054665    -7.03   0.000                 -.16144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28547   .0058382    10.77   0.000                 .27870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74439   .0054783    -6.83   0.000                -.1536866</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sz w:val="14"/>
          <w:szCs w:val="14"/>
          <w:lang w:val="en-GB"/>
        </w:rPr>
      </w:pP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Total effects</w:t>
      </w:r>
      <w:r w:rsidRPr="00B742A8">
        <w:rPr>
          <w:rFonts w:ascii="Courier New" w:hAnsi="Courier New" w:cs="Courier New"/>
          <w:i/>
          <w:sz w:val="14"/>
          <w:szCs w:val="14"/>
          <w:lang w:val="en-GB"/>
        </w:rPr>
        <w:t xml:space="preserve">               Coef.   Std. Err.      z    P&gt; z                Std. Coef.</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Structural</w:t>
      </w:r>
      <w:r w:rsidRPr="00B742A8">
        <w:rPr>
          <w:rFonts w:ascii="Courier New" w:hAnsi="Courier New" w:cs="Courier New"/>
          <w:i/>
          <w:sz w:val="14"/>
          <w:szCs w:val="14"/>
          <w:lang w:val="en-GB"/>
        </w:rPr>
        <w:t xml:space="preserve">            </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 xml:space="preserve">BDI-total           </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DURA-TM2DM         .0514897   .4236818     0.12   0.903                 .0043532</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2503814   .0881956     2.84   0.005                 .1037753</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APNEA-present         -.000909   .0083465    -0.11   0.913                -.000041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3.928449   .6122009     6.42   0.000                 .238332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892151   .0570012    -3.32   0.001                -.121196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285007   .0622001    -2.07   0.039                -.076187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181888   .2574309     4.59   0.000                 .173000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757961   .0239693    -3.16   0.002                -.117135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680516   .0261553    -2.60   0.009                -.09734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162572   .0040459     4.02   0.000                 .148199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192142   .0063546     3.02   0.002                 .025638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12322   .0004959    -2.48   0.013                -.017359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011063   .0005066    -2.18   0.029                -.014426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2850341   .1157292    -2.46   0.014                -.0869283</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137355   .0101093    -1.36   0.174                -.049547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3111   .0240771     0.13   0.897                 .0046513</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050319   .0206074     0.24   0.807                 .0008253</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Sex        -1.287266   .1814988    -7.09   0.000                -.281715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104875   .0216127     9.74   0.000                 .486339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253921   .0189634    -6.61   0.000                -.268180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lastRenderedPageBreak/>
        <w:t xml:space="preserve">  DURA-TM2DM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05958   .0077168    -0.08   0.938                -.002920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176536   .0719417    -0.25   0.806                -.009493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0820889   .0545261    -1.51   0.132                -.0589064</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000452   .0005851     0.08   0.938                 .00034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13917   .0054231     2.57   0.010                 .097597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w:t>
      </w:r>
    </w:p>
    <w:p w:rsidR="00086507" w:rsidRPr="00B742A8" w:rsidRDefault="00086507" w:rsidP="00086507">
      <w:pPr>
        <w:rPr>
          <w:rFonts w:ascii="Courier New" w:hAnsi="Courier New" w:cs="Courier New"/>
          <w:i/>
          <w:sz w:val="14"/>
          <w:szCs w:val="14"/>
          <w:lang w:val="en-GB"/>
        </w:rPr>
      </w:pPr>
      <w:r w:rsidRPr="00B742A8">
        <w:rPr>
          <w:rFonts w:ascii="Courier New" w:hAnsi="Courier New" w:cs="Courier New"/>
          <w:b/>
          <w:i/>
          <w:sz w:val="14"/>
          <w:szCs w:val="14"/>
          <w:lang w:val="en-GB"/>
        </w:rPr>
        <w:t xml:space="preserve">Measurement        </w:t>
      </w:r>
      <w:r w:rsidRPr="00B742A8">
        <w:rPr>
          <w:rFonts w:ascii="Courier New" w:hAnsi="Courier New" w:cs="Courier New"/>
          <w:i/>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Letter-P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2850341   .1157292    -2.46   0.014                -.0470902</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137355   .0101093    -1.36   0.174                -.0268406</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03111   .0240771     0.13   0.897                 .0025197</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050319   .0206074     0.24   0.807                 .0004471</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Cognitive                1  (constrained)                              .541713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287266   .1814988    -7.09   0.000                 -.15260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104875   .0216127     9.74   0.000                 .263456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253921   .0189634    -6.61   0.000                 -.14527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nimals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3479402   .1405944    -2.47   0.013                -.051847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0167668   .0123083    -1.36   0.173                 -.02955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037976   .0294194     0.13   0.897                 .002774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0061424   .0251542     0.24   0.807                 .000492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1.220697   .0989777    12.33   0.000                 .5964362</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1.571361    .218176    -7.20   0.000                -.168025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2569414   .0232505    11.05   0.000                 .290070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1530657   .0222014    -6.89   0.000                -.1599525</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A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1.858858   .7474026     2.49   0.013                 .0522907</w:t>
      </w:r>
    </w:p>
    <w:p w:rsidR="00086507" w:rsidRPr="00400E60"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400E60">
        <w:rPr>
          <w:rFonts w:ascii="Courier New" w:hAnsi="Courier New" w:cs="Courier New"/>
          <w:sz w:val="14"/>
          <w:szCs w:val="14"/>
        </w:rPr>
        <w:t>BDI-total         .0895762   .0659983     1.36   0.175                 .0298048</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BMI        -.0202887   .1571205    -0.13   0.897                -.0027979</w:t>
      </w:r>
    </w:p>
    <w:p w:rsidR="00086507" w:rsidRPr="00400E60" w:rsidRDefault="00086507" w:rsidP="00086507">
      <w:pPr>
        <w:rPr>
          <w:rFonts w:ascii="Courier New" w:hAnsi="Courier New" w:cs="Courier New"/>
          <w:sz w:val="14"/>
          <w:szCs w:val="14"/>
        </w:rPr>
      </w:pPr>
      <w:r w:rsidRPr="00400E60">
        <w:rPr>
          <w:rFonts w:ascii="Courier New" w:hAnsi="Courier New" w:cs="Courier New"/>
          <w:sz w:val="14"/>
          <w:szCs w:val="14"/>
        </w:rPr>
        <w:t xml:space="preserve">   APNEA-present        -.0328156   .1343788    -0.24   0.807                -.0004964</w:t>
      </w:r>
    </w:p>
    <w:p w:rsidR="00086507" w:rsidRPr="00B742A8" w:rsidRDefault="00086507" w:rsidP="00086507">
      <w:pPr>
        <w:rPr>
          <w:rFonts w:ascii="Courier New" w:hAnsi="Courier New" w:cs="Courier New"/>
          <w:sz w:val="14"/>
          <w:szCs w:val="14"/>
          <w:lang w:val="en-GB"/>
        </w:rPr>
      </w:pPr>
      <w:r w:rsidRPr="00400E60">
        <w:rPr>
          <w:rFonts w:ascii="Courier New" w:hAnsi="Courier New" w:cs="Courier New"/>
          <w:sz w:val="14"/>
          <w:szCs w:val="14"/>
        </w:rPr>
        <w:t xml:space="preserve">       </w:t>
      </w:r>
      <w:r w:rsidRPr="00B742A8">
        <w:rPr>
          <w:rFonts w:ascii="Courier New" w:hAnsi="Courier New" w:cs="Courier New"/>
          <w:sz w:val="14"/>
          <w:szCs w:val="14"/>
          <w:lang w:val="en-GB"/>
        </w:rPr>
        <w:t>Cognitive        -6.521527   .6413958   -10.17   0.000                -.601539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8.394938   1.186654     7.07   0.000                 .169462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1.3727   .1223351   -11.22   0.000                -.29255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817748   .1185969     6.90   0.000                  .1613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Test_B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6.038381   2.421609     2.49   0.013                 .064565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DI-total         .2909825   .2140635     1.36   0.174                 .036801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BMI        -.0659064   .5101559    -0.13   0.897                -.003454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PNEA-present        -.1065994   .4365101    -0.24   0.807                 -.00061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Cognitive        -21.18477   1.768005   -11.98   0.000                -.7427476</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27.27043   3.607641     7.56   0.000                 .209243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4.459129   .3578171   -12.46   0.000                -.36122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2.656402   .3614167     7.35   0.000                 .199190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For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0795255   .0325024    -2.45   0.014                -.0411277</w:t>
      </w:r>
    </w:p>
    <w:p w:rsidR="00086507" w:rsidRPr="00132508" w:rsidRDefault="00086507" w:rsidP="00086507">
      <w:pPr>
        <w:rPr>
          <w:rFonts w:ascii="Courier New" w:hAnsi="Courier New" w:cs="Courier New"/>
          <w:sz w:val="14"/>
          <w:szCs w:val="14"/>
        </w:rPr>
      </w:pPr>
      <w:r w:rsidRPr="00B742A8">
        <w:rPr>
          <w:rFonts w:ascii="Courier New" w:hAnsi="Courier New" w:cs="Courier New"/>
          <w:sz w:val="14"/>
          <w:szCs w:val="14"/>
          <w:lang w:val="en-GB"/>
        </w:rPr>
        <w:t xml:space="preserve">       </w:t>
      </w:r>
      <w:r w:rsidRPr="00132508">
        <w:rPr>
          <w:rFonts w:ascii="Courier New" w:hAnsi="Courier New" w:cs="Courier New"/>
          <w:sz w:val="14"/>
          <w:szCs w:val="14"/>
        </w:rPr>
        <w:t>BDI-total        -.0038322   .0028083    -1.36   0.172                -.0234421</w:t>
      </w:r>
    </w:p>
    <w:p w:rsidR="00086507" w:rsidRPr="00132508" w:rsidRDefault="00086507" w:rsidP="00086507">
      <w:pPr>
        <w:rPr>
          <w:rFonts w:ascii="Courier New" w:hAnsi="Courier New" w:cs="Courier New"/>
          <w:sz w:val="14"/>
          <w:szCs w:val="14"/>
        </w:rPr>
      </w:pPr>
      <w:r w:rsidRPr="00132508">
        <w:rPr>
          <w:rFonts w:ascii="Courier New" w:hAnsi="Courier New" w:cs="Courier New"/>
          <w:sz w:val="14"/>
          <w:szCs w:val="14"/>
        </w:rPr>
        <w:t xml:space="preserve">             BMI          .000868   .0067224     0.13   0.897                 .0022006</w:t>
      </w:r>
    </w:p>
    <w:p w:rsidR="00086507" w:rsidRPr="00132508" w:rsidRDefault="00086507" w:rsidP="00086507">
      <w:pPr>
        <w:rPr>
          <w:rFonts w:ascii="Courier New" w:hAnsi="Courier New" w:cs="Courier New"/>
          <w:sz w:val="14"/>
          <w:szCs w:val="14"/>
        </w:rPr>
      </w:pPr>
      <w:r w:rsidRPr="00132508">
        <w:rPr>
          <w:rFonts w:ascii="Courier New" w:hAnsi="Courier New" w:cs="Courier New"/>
          <w:sz w:val="14"/>
          <w:szCs w:val="14"/>
        </w:rPr>
        <w:t xml:space="preserve">   APNEA-present         .0014039   .0057499     0.24   0.807                 .0003905</w:t>
      </w:r>
    </w:p>
    <w:p w:rsidR="00086507" w:rsidRPr="00B742A8" w:rsidRDefault="00086507" w:rsidP="00086507">
      <w:pPr>
        <w:rPr>
          <w:rFonts w:ascii="Courier New" w:hAnsi="Courier New" w:cs="Courier New"/>
          <w:sz w:val="14"/>
          <w:szCs w:val="14"/>
          <w:lang w:val="en-GB"/>
        </w:rPr>
      </w:pPr>
      <w:r w:rsidRPr="00132508">
        <w:rPr>
          <w:rFonts w:ascii="Courier New" w:hAnsi="Courier New" w:cs="Courier New"/>
          <w:sz w:val="14"/>
          <w:szCs w:val="14"/>
        </w:rPr>
        <w:t xml:space="preserve">       </w:t>
      </w:r>
      <w:r w:rsidRPr="00B742A8">
        <w:rPr>
          <w:rFonts w:ascii="Courier New" w:hAnsi="Courier New" w:cs="Courier New"/>
          <w:sz w:val="14"/>
          <w:szCs w:val="14"/>
          <w:lang w:val="en-GB"/>
        </w:rPr>
        <w:t>Cognitive         .2790035   .0287261     9.71   0.000                 .473122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3591516   .0546533    -6.57   0.000                -.1332857</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587267   .0062115     9.45   0.000                 .2300979</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49848   .0053783    -6.50   0.000                -.1268821</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igits-Backward     </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DURA-TM2DM        -.0851154   .0344858    -2.47   0.014                -.0498161</w:t>
      </w:r>
    </w:p>
    <w:p w:rsidR="00086507" w:rsidRPr="00132508" w:rsidRDefault="00086507" w:rsidP="00086507">
      <w:pPr>
        <w:rPr>
          <w:rFonts w:ascii="Courier New" w:hAnsi="Courier New" w:cs="Courier New"/>
          <w:sz w:val="14"/>
          <w:szCs w:val="14"/>
          <w:lang w:val="en-US"/>
        </w:rPr>
      </w:pPr>
      <w:r w:rsidRPr="00B742A8">
        <w:rPr>
          <w:rFonts w:ascii="Courier New" w:hAnsi="Courier New" w:cs="Courier New"/>
          <w:sz w:val="14"/>
          <w:szCs w:val="14"/>
          <w:lang w:val="en-GB"/>
        </w:rPr>
        <w:t xml:space="preserve">       </w:t>
      </w:r>
      <w:r w:rsidRPr="00132508">
        <w:rPr>
          <w:rFonts w:ascii="Courier New" w:hAnsi="Courier New" w:cs="Courier New"/>
          <w:sz w:val="14"/>
          <w:szCs w:val="14"/>
          <w:lang w:val="en-US"/>
        </w:rPr>
        <w:t>BDI-total        -.0041016    .003001    -1.37   0.172                -.0283943</w:t>
      </w:r>
    </w:p>
    <w:p w:rsidR="00086507" w:rsidRPr="00132508" w:rsidRDefault="00086507" w:rsidP="00086507">
      <w:pPr>
        <w:rPr>
          <w:rFonts w:ascii="Courier New" w:hAnsi="Courier New" w:cs="Courier New"/>
          <w:sz w:val="14"/>
          <w:szCs w:val="14"/>
          <w:lang w:val="en-US"/>
        </w:rPr>
      </w:pPr>
      <w:r w:rsidRPr="00132508">
        <w:rPr>
          <w:rFonts w:ascii="Courier New" w:hAnsi="Courier New" w:cs="Courier New"/>
          <w:sz w:val="14"/>
          <w:szCs w:val="14"/>
          <w:lang w:val="en-US"/>
        </w:rPr>
        <w:t xml:space="preserve">             BMI          .000929    .007195     0.13   0.897                 .0026655</w:t>
      </w:r>
    </w:p>
    <w:p w:rsidR="00086507" w:rsidRPr="00132508" w:rsidRDefault="00086507" w:rsidP="00086507">
      <w:pPr>
        <w:rPr>
          <w:rFonts w:ascii="Courier New" w:hAnsi="Courier New" w:cs="Courier New"/>
          <w:sz w:val="14"/>
          <w:szCs w:val="14"/>
          <w:lang w:val="en-US"/>
        </w:rPr>
      </w:pPr>
      <w:r w:rsidRPr="00132508">
        <w:rPr>
          <w:rFonts w:ascii="Courier New" w:hAnsi="Courier New" w:cs="Courier New"/>
          <w:sz w:val="14"/>
          <w:szCs w:val="14"/>
          <w:lang w:val="en-US"/>
        </w:rPr>
        <w:t xml:space="preserve">   APNEA-present         .0015026   .0061535     0.24   0.807                 .0004729</w:t>
      </w:r>
    </w:p>
    <w:p w:rsidR="00086507" w:rsidRPr="00B742A8" w:rsidRDefault="00086507" w:rsidP="00086507">
      <w:pPr>
        <w:rPr>
          <w:rFonts w:ascii="Courier New" w:hAnsi="Courier New" w:cs="Courier New"/>
          <w:sz w:val="14"/>
          <w:szCs w:val="14"/>
          <w:lang w:val="en-GB"/>
        </w:rPr>
      </w:pPr>
      <w:r w:rsidRPr="00132508">
        <w:rPr>
          <w:rFonts w:ascii="Courier New" w:hAnsi="Courier New" w:cs="Courier New"/>
          <w:sz w:val="14"/>
          <w:szCs w:val="14"/>
          <w:lang w:val="en-US"/>
        </w:rPr>
        <w:t xml:space="preserve">       </w:t>
      </w:r>
      <w:r w:rsidRPr="00B742A8">
        <w:rPr>
          <w:rFonts w:ascii="Courier New" w:hAnsi="Courier New" w:cs="Courier New"/>
          <w:sz w:val="14"/>
          <w:szCs w:val="14"/>
          <w:lang w:val="en-GB"/>
        </w:rPr>
        <w:t>Cognitive         .2986148   .0268384    11.13   0.000                 .5730718</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Sex        -.3843966    .054665    -7.03   0.000                 -.16144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Education-level         .0628547   .0058382    10.77   0.000                 .2787073</w:t>
      </w:r>
    </w:p>
    <w:p w:rsidR="00086507" w:rsidRPr="00B742A8" w:rsidRDefault="00086507" w:rsidP="00086507">
      <w:pPr>
        <w:rPr>
          <w:rFonts w:ascii="Courier New" w:hAnsi="Courier New" w:cs="Courier New"/>
          <w:sz w:val="14"/>
          <w:szCs w:val="14"/>
          <w:lang w:val="en-GB"/>
        </w:rPr>
      </w:pPr>
      <w:r w:rsidRPr="00B742A8">
        <w:rPr>
          <w:rFonts w:ascii="Courier New" w:hAnsi="Courier New" w:cs="Courier New"/>
          <w:sz w:val="14"/>
          <w:szCs w:val="14"/>
          <w:lang w:val="en-GB"/>
        </w:rPr>
        <w:t xml:space="preserve">             Age        -.0374439   .0054783    -6.83   0.000                -.1536866</w:t>
      </w:r>
    </w:p>
    <w:p w:rsidR="00086507" w:rsidRPr="00B742A8" w:rsidRDefault="00086507" w:rsidP="00086507">
      <w:pPr>
        <w:rPr>
          <w:rFonts w:ascii="Courier New" w:hAnsi="Courier New" w:cs="Courier New"/>
          <w:sz w:val="14"/>
          <w:szCs w:val="14"/>
          <w:lang w:val="en-GB"/>
        </w:rPr>
      </w:pPr>
    </w:p>
    <w:p w:rsidR="00086507" w:rsidRPr="00B742A8" w:rsidRDefault="00086507" w:rsidP="00086507">
      <w:pPr>
        <w:spacing w:line="480" w:lineRule="auto"/>
        <w:rPr>
          <w:lang w:val="en-GB"/>
        </w:rPr>
      </w:pPr>
    </w:p>
    <w:p w:rsidR="001344A4" w:rsidRPr="00086507" w:rsidRDefault="00671824" w:rsidP="00086507">
      <w:pPr>
        <w:spacing w:before="48" w:after="48"/>
        <w:rPr>
          <w:lang w:val="en-GB"/>
        </w:rPr>
      </w:pPr>
    </w:p>
    <w:sectPr w:rsidR="001344A4" w:rsidRPr="00086507" w:rsidSect="00E31F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6507"/>
    <w:rsid w:val="00086507"/>
    <w:rsid w:val="000E1304"/>
    <w:rsid w:val="00132508"/>
    <w:rsid w:val="00215D56"/>
    <w:rsid w:val="002E2DC2"/>
    <w:rsid w:val="00503EF3"/>
    <w:rsid w:val="005050CD"/>
    <w:rsid w:val="0058103E"/>
    <w:rsid w:val="005B7F3C"/>
    <w:rsid w:val="00671824"/>
    <w:rsid w:val="0087043E"/>
    <w:rsid w:val="00873D95"/>
    <w:rsid w:val="0089028F"/>
    <w:rsid w:val="008C6B67"/>
    <w:rsid w:val="00A65C97"/>
    <w:rsid w:val="00AE4D64"/>
    <w:rsid w:val="00CA539D"/>
    <w:rsid w:val="00CF5B02"/>
    <w:rsid w:val="00E07BD6"/>
    <w:rsid w:val="00E31F07"/>
    <w:rsid w:val="00E6055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507"/>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B02"/>
    <w:rPr>
      <w:rFonts w:ascii="Tahoma" w:hAnsi="Tahoma" w:cs="Tahoma"/>
      <w:sz w:val="16"/>
      <w:szCs w:val="16"/>
    </w:rPr>
  </w:style>
  <w:style w:type="character" w:customStyle="1" w:styleId="BalloonTextChar">
    <w:name w:val="Balloon Text Char"/>
    <w:basedOn w:val="DefaultParagraphFont"/>
    <w:link w:val="BalloonText"/>
    <w:uiPriority w:val="99"/>
    <w:semiHidden/>
    <w:rsid w:val="00CF5B02"/>
    <w:rPr>
      <w:rFonts w:ascii="Tahoma" w:eastAsia="Times New Roman" w:hAnsi="Tahoma" w:cs="Tahoma"/>
      <w:sz w:val="16"/>
      <w:szCs w:val="16"/>
      <w:lang w:eastAsia="es-ES"/>
    </w:rPr>
  </w:style>
  <w:style w:type="character" w:styleId="CommentReference">
    <w:name w:val="annotation reference"/>
    <w:basedOn w:val="DefaultParagraphFont"/>
    <w:uiPriority w:val="99"/>
    <w:semiHidden/>
    <w:unhideWhenUsed/>
    <w:rsid w:val="0089028F"/>
    <w:rPr>
      <w:sz w:val="16"/>
      <w:szCs w:val="16"/>
    </w:rPr>
  </w:style>
  <w:style w:type="paragraph" w:styleId="CommentText">
    <w:name w:val="annotation text"/>
    <w:basedOn w:val="Normal"/>
    <w:link w:val="CommentTextChar"/>
    <w:uiPriority w:val="99"/>
    <w:semiHidden/>
    <w:unhideWhenUsed/>
    <w:rsid w:val="0089028F"/>
    <w:rPr>
      <w:sz w:val="20"/>
      <w:szCs w:val="20"/>
    </w:rPr>
  </w:style>
  <w:style w:type="character" w:customStyle="1" w:styleId="CommentTextChar">
    <w:name w:val="Comment Text Char"/>
    <w:basedOn w:val="DefaultParagraphFont"/>
    <w:link w:val="CommentText"/>
    <w:uiPriority w:val="99"/>
    <w:semiHidden/>
    <w:rsid w:val="0089028F"/>
    <w:rPr>
      <w:rFonts w:ascii="Times New Roman" w:eastAsia="Times New Roman" w:hAnsi="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89028F"/>
    <w:rPr>
      <w:b/>
      <w:bCs/>
    </w:rPr>
  </w:style>
  <w:style w:type="character" w:customStyle="1" w:styleId="CommentSubjectChar">
    <w:name w:val="Comment Subject Char"/>
    <w:basedOn w:val="CommentTextChar"/>
    <w:link w:val="CommentSubject"/>
    <w:uiPriority w:val="99"/>
    <w:semiHidden/>
    <w:rsid w:val="0089028F"/>
    <w:rPr>
      <w:rFonts w:ascii="Times New Roman" w:eastAsia="Times New Roman" w:hAnsi="Times New Roman" w:cs="Times New Roman"/>
      <w:b/>
      <w:bCs/>
      <w:sz w:val="20"/>
      <w:szCs w:val="20"/>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507"/>
    <w:pPr>
      <w:spacing w:after="0" w:line="240" w:lineRule="auto"/>
    </w:pPr>
    <w:rPr>
      <w:rFonts w:ascii="Times New Roman" w:eastAsia="Times New Roman" w:hAnsi="Times New Roman" w:cs="Times New Roman"/>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5B02"/>
    <w:rPr>
      <w:rFonts w:ascii="Tahoma" w:hAnsi="Tahoma" w:cs="Tahoma"/>
      <w:sz w:val="16"/>
      <w:szCs w:val="16"/>
    </w:rPr>
  </w:style>
  <w:style w:type="character" w:customStyle="1" w:styleId="BalloonTextChar">
    <w:name w:val="Balloon Text Char"/>
    <w:basedOn w:val="DefaultParagraphFont"/>
    <w:link w:val="BalloonText"/>
    <w:uiPriority w:val="99"/>
    <w:semiHidden/>
    <w:rsid w:val="00CF5B02"/>
    <w:rPr>
      <w:rFonts w:ascii="Tahoma" w:eastAsia="Times New Roman" w:hAnsi="Tahoma" w:cs="Tahoma"/>
      <w:sz w:val="16"/>
      <w:szCs w:val="16"/>
      <w:lang w:eastAsia="es-ES"/>
    </w:rPr>
  </w:style>
  <w:style w:type="character" w:styleId="CommentReference">
    <w:name w:val="annotation reference"/>
    <w:basedOn w:val="DefaultParagraphFont"/>
    <w:uiPriority w:val="99"/>
    <w:semiHidden/>
    <w:unhideWhenUsed/>
    <w:rsid w:val="0089028F"/>
    <w:rPr>
      <w:sz w:val="16"/>
      <w:szCs w:val="16"/>
    </w:rPr>
  </w:style>
  <w:style w:type="paragraph" w:styleId="CommentText">
    <w:name w:val="annotation text"/>
    <w:basedOn w:val="Normal"/>
    <w:link w:val="CommentTextChar"/>
    <w:uiPriority w:val="99"/>
    <w:semiHidden/>
    <w:unhideWhenUsed/>
    <w:rsid w:val="0089028F"/>
    <w:rPr>
      <w:sz w:val="20"/>
      <w:szCs w:val="20"/>
    </w:rPr>
  </w:style>
  <w:style w:type="character" w:customStyle="1" w:styleId="CommentTextChar">
    <w:name w:val="Comment Text Char"/>
    <w:basedOn w:val="DefaultParagraphFont"/>
    <w:link w:val="CommentText"/>
    <w:uiPriority w:val="99"/>
    <w:semiHidden/>
    <w:rsid w:val="0089028F"/>
    <w:rPr>
      <w:rFonts w:ascii="Times New Roman" w:eastAsia="Times New Roman" w:hAnsi="Times New Roman" w:cs="Times New Roman"/>
      <w:sz w:val="20"/>
      <w:szCs w:val="20"/>
      <w:lang w:eastAsia="es-ES"/>
    </w:rPr>
  </w:style>
  <w:style w:type="paragraph" w:styleId="CommentSubject">
    <w:name w:val="annotation subject"/>
    <w:basedOn w:val="CommentText"/>
    <w:next w:val="CommentText"/>
    <w:link w:val="CommentSubjectChar"/>
    <w:uiPriority w:val="99"/>
    <w:semiHidden/>
    <w:unhideWhenUsed/>
    <w:rsid w:val="0089028F"/>
    <w:rPr>
      <w:b/>
      <w:bCs/>
    </w:rPr>
  </w:style>
  <w:style w:type="character" w:customStyle="1" w:styleId="CommentSubjectChar">
    <w:name w:val="Comment Subject Char"/>
    <w:basedOn w:val="CommentTextChar"/>
    <w:link w:val="CommentSubject"/>
    <w:uiPriority w:val="99"/>
    <w:semiHidden/>
    <w:rsid w:val="0089028F"/>
    <w:rPr>
      <w:rFonts w:ascii="Times New Roman" w:eastAsia="Times New Roman" w:hAnsi="Times New Roman" w:cs="Times New Roman"/>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404</Words>
  <Characters>30807</Characters>
  <Application>Microsoft Office Word</Application>
  <DocSecurity>0</DocSecurity>
  <Lines>256</Lines>
  <Paragraphs>72</Paragraphs>
  <ScaleCrop>false</ScaleCrop>
  <HeadingPairs>
    <vt:vector size="4" baseType="variant">
      <vt:variant>
        <vt:lpstr>Title</vt:lpstr>
      </vt:variant>
      <vt:variant>
        <vt:i4>1</vt:i4>
      </vt:variant>
      <vt:variant>
        <vt:lpstr>Títol</vt:lpstr>
      </vt:variant>
      <vt:variant>
        <vt:i4>1</vt:i4>
      </vt:variant>
    </vt:vector>
  </HeadingPairs>
  <TitlesOfParts>
    <vt:vector size="2" baseType="lpstr">
      <vt:lpstr/>
      <vt:lpstr/>
    </vt:vector>
  </TitlesOfParts>
  <Company>I.C.S.</Company>
  <LinksUpToDate>false</LinksUpToDate>
  <CharactersWithSpaces>36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501xnmb</dc:creator>
  <cp:lastModifiedBy>Amber Bhogal</cp:lastModifiedBy>
  <cp:revision>2</cp:revision>
  <dcterms:created xsi:type="dcterms:W3CDTF">2018-10-18T11:36:00Z</dcterms:created>
  <dcterms:modified xsi:type="dcterms:W3CDTF">2018-10-18T11:36:00Z</dcterms:modified>
</cp:coreProperties>
</file>